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844F" w14:textId="56053FE2" w:rsidR="00F0072F" w:rsidRDefault="006E10EA" w:rsidP="00F0072F">
      <w:pPr>
        <w:pStyle w:val="Heading1"/>
      </w:pPr>
      <w:r>
        <w:t>S2 Table.</w:t>
      </w:r>
      <w:r w:rsidR="00F0072F">
        <w:t xml:space="preserve"> Tabulated AQ data pipeline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637"/>
        <w:gridCol w:w="2900"/>
        <w:gridCol w:w="3813"/>
      </w:tblGrid>
      <w:tr w:rsidR="00F0072F" w:rsidRPr="00796CAC" w14:paraId="75DA5B58" w14:textId="77777777" w:rsidTr="000C6618">
        <w:trPr>
          <w:trHeight w:val="288"/>
        </w:trPr>
        <w:tc>
          <w:tcPr>
            <w:tcW w:w="2637" w:type="dxa"/>
            <w:tcBorders>
              <w:top w:val="single" w:sz="4" w:space="0" w:color="8EA9DB"/>
              <w:left w:val="single" w:sz="4" w:space="0" w:color="8EA9DB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1FD5903C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GB" w:eastAsia="en-GB"/>
              </w:rPr>
              <w:t>Data_Producer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5F0B16D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GB" w:eastAsia="en-GB"/>
              </w:rPr>
              <w:t>Data_Provide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477886D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GB" w:eastAsia="en-GB"/>
              </w:rPr>
              <w:t>Channels</w:t>
            </w:r>
          </w:p>
        </w:tc>
      </w:tr>
      <w:tr w:rsidR="00F0072F" w:rsidRPr="00796CAC" w14:paraId="4DA53491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4EF2C5D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Egg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685CD1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Eg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61ACFD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Egg</w:t>
            </w:r>
          </w:p>
        </w:tc>
      </w:tr>
      <w:tr w:rsidR="00F0072F" w:rsidRPr="00796CAC" w14:paraId="2FB0645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5DE6C0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273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Beam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F078CC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Casting | Air Quality</w:t>
            </w:r>
          </w:p>
        </w:tc>
      </w:tr>
      <w:tr w:rsidR="00F0072F" w:rsidRPr="00796CAC" w14:paraId="7B26FE13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1D054FD8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mbee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FD4D1D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App-Ambe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282B35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App-Ambee</w:t>
            </w:r>
          </w:p>
        </w:tc>
      </w:tr>
      <w:tr w:rsidR="00F0072F" w:rsidRPr="00796CAC" w14:paraId="5349FE72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21EE0734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DM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29B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DM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928F4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7609952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8B332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D9335D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385909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5BF08F0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8ABC2E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C13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AE0C4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3EFBE01A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AC80FF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ezometer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2DD94F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ezomete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A8E23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ezometer</w:t>
            </w:r>
          </w:p>
        </w:tc>
      </w:tr>
      <w:tr w:rsidR="00F0072F" w:rsidRPr="00796CAC" w14:paraId="29184D6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FD12A2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D27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ezomete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F77FC5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Bug - Radar, Forecast</w:t>
            </w:r>
          </w:p>
        </w:tc>
      </w:tr>
      <w:tr w:rsidR="00F0072F" w:rsidRPr="00796CAC" w14:paraId="1820373F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5F34CD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AMS (ECMWF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3796D0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4583CC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app &amp; AQI widget</w:t>
            </w:r>
          </w:p>
        </w:tc>
      </w:tr>
      <w:tr w:rsidR="00F0072F" w:rsidRPr="00796CAC" w14:paraId="3C5382E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6F4320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C4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088D4A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app &amp; AQI widget</w:t>
            </w:r>
          </w:p>
        </w:tc>
      </w:tr>
      <w:tr w:rsidR="00F0072F" w:rsidRPr="00796CAC" w14:paraId="68CBD0D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AD1DB0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FCB99F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DF7D0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75249D7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E172EB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7997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pernicu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378320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app &amp; AQI widget</w:t>
            </w:r>
          </w:p>
        </w:tc>
      </w:tr>
      <w:tr w:rsidR="00F0072F" w:rsidRPr="00796CAC" w14:paraId="61F3AA6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8B9FDC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248A40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pernicu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7C8EB3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app &amp; AQI widget</w:t>
            </w:r>
          </w:p>
        </w:tc>
      </w:tr>
      <w:tr w:rsidR="00F0072F" w:rsidRPr="00796CAC" w14:paraId="4600C78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BDD88C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47C0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pernicu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EA6F48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tmosphere.copernicus.eu</w:t>
            </w:r>
          </w:p>
        </w:tc>
      </w:tr>
      <w:tr w:rsidR="00F0072F" w:rsidRPr="00796CAC" w14:paraId="6C1BE60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6F334A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B379D6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pernicu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F9E04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sourcewatch.org</w:t>
            </w:r>
          </w:p>
        </w:tc>
      </w:tr>
      <w:tr w:rsidR="00F0072F" w:rsidRPr="00796CAC" w14:paraId="0CBBC26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554186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7C42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pernicu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46D35F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- The Weather Channel</w:t>
            </w:r>
          </w:p>
        </w:tc>
      </w:tr>
      <w:tr w:rsidR="00F0072F" w:rsidRPr="00796CAC" w14:paraId="28AB3A0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A1DF7C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AB791F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pernicu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688B0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.com</w:t>
            </w:r>
          </w:p>
        </w:tc>
      </w:tr>
      <w:tr w:rsidR="00F0072F" w:rsidRPr="00796CAC" w14:paraId="6A8F12E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BDE033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668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pernicu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87CE5F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underground.com</w:t>
            </w:r>
          </w:p>
        </w:tc>
      </w:tr>
      <w:tr w:rsidR="00F0072F" w:rsidRPr="00796CAC" w14:paraId="7CF90D7F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DD5814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CDA50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CMWF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412A1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app &amp; AQI widget</w:t>
            </w:r>
          </w:p>
        </w:tc>
      </w:tr>
      <w:tr w:rsidR="00F0072F" w:rsidRPr="00796CAC" w14:paraId="2375253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987AA1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E0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CMWF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4D03B0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-meteo.com</w:t>
            </w:r>
          </w:p>
        </w:tc>
      </w:tr>
      <w:tr w:rsidR="00F0072F" w:rsidRPr="00796CAC" w14:paraId="2FBC7F8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021156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03FF91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45042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1D40AE4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D74CBC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C56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5D6672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52D70BD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56B4CA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67D7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AC0D5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47293CA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EED0B7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E8F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sdi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3E0EE7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49FED1A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4096C7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8933D9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jp2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ADB4D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71C3070F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FBCD23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B7A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A0A8CA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0CD400E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1F2B83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7921A3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0513C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3F353B7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C324D8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A1D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EAF895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2E0D2B9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836B15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53E85D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A243B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oot I Smoke</w:t>
            </w:r>
          </w:p>
        </w:tc>
      </w:tr>
      <w:tr w:rsidR="00F0072F" w:rsidRPr="00796CAC" w14:paraId="7A4A565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A4ECED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1A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1014F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4F9BF0F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0E0214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1686AA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DCFFFF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02163D7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C77FC3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F9B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35EACC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underground.com</w:t>
            </w:r>
          </w:p>
        </w:tc>
      </w:tr>
      <w:tr w:rsidR="00F0072F" w:rsidRPr="00796CAC" w14:paraId="5749510F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A40871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8AA80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5C703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C607F4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2B781F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DE0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fia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D53A15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22E1D9F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CFFEBB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10276F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YNGEO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99BC8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4BD52DA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D7298B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833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he Weather Channel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EAF72D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.com</w:t>
            </w:r>
          </w:p>
        </w:tc>
      </w:tr>
      <w:tr w:rsidR="00F0072F" w:rsidRPr="00796CAC" w14:paraId="072DB8A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C44EBB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B14482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420537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31CDEA8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0124ED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617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7B6259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49828EF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3AB058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2FECBC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DC67A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4FD415D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0B3BD9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79E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ABBC07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1B72EDC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657775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489CC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57BDA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2AC2F8B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318C6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58D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radmonitor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EDC76B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5ED852E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4CC3AB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9F5DEE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74AB3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- Pollution around you</w:t>
            </w:r>
          </w:p>
        </w:tc>
      </w:tr>
      <w:tr w:rsidR="00F0072F" w:rsidRPr="00796CAC" w14:paraId="24B95DA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BF0B15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5A5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98454E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5809A95F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64AE40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21AACE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67AAA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Global</w:t>
            </w:r>
          </w:p>
        </w:tc>
      </w:tr>
      <w:tr w:rsidR="00F0072F" w:rsidRPr="00796CAC" w14:paraId="729802E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5B374E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C87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05045F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Air Quality Near </w:t>
            </w: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  2020</w:t>
            </w:r>
            <w:proofErr w:type="gramEnd"/>
          </w:p>
        </w:tc>
      </w:tr>
      <w:tr w:rsidR="00F0072F" w:rsidRPr="00796CAC" w14:paraId="02BC644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CB4DF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1ECC57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5F86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Tracker: Pollution</w:t>
            </w:r>
          </w:p>
        </w:tc>
      </w:tr>
      <w:tr w:rsidR="00F0072F" w:rsidRPr="00796CAC" w14:paraId="598A1C8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060659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261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1EDC42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6F0EAD1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275282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925A7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0A4D8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veda - Air Quality</w:t>
            </w:r>
          </w:p>
        </w:tc>
      </w:tr>
      <w:tr w:rsidR="00F0072F" w:rsidRPr="00796CAC" w14:paraId="2BA5BF3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113957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BF2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2AB2B3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4C1797A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0A5598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26955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DFD5E4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ck Air Quality</w:t>
            </w:r>
          </w:p>
        </w:tc>
      </w:tr>
      <w:tr w:rsidR="00F0072F" w:rsidRPr="00796CAC" w14:paraId="243A24C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0228A4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0D6F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EE362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Global Air Quality Index-PM2.5</w:t>
            </w:r>
          </w:p>
        </w:tc>
      </w:tr>
      <w:tr w:rsidR="00F0072F" w:rsidRPr="00796CAC" w14:paraId="599200D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5A1A4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5275A2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1B9A23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ze Today - AQI / API, Pollution &amp; Fire Spots</w:t>
            </w:r>
          </w:p>
        </w:tc>
      </w:tr>
      <w:tr w:rsidR="00F0072F" w:rsidRPr="00796CAC" w14:paraId="0AB826C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136E33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934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43D321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AirQuality-global pm2.</w:t>
            </w: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,pm</w:t>
            </w:r>
            <w:proofErr w:type="gramEnd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</w:tr>
      <w:tr w:rsidR="00F0072F" w:rsidRPr="00796CAC" w14:paraId="46C8D43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5B55D0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9BE346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0EE088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53ED549F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1831BC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D6AA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C81357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seNo - Air Quality Forecast</w:t>
            </w:r>
          </w:p>
        </w:tc>
      </w:tr>
      <w:tr w:rsidR="00F0072F" w:rsidRPr="00796CAC" w14:paraId="73C48C9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2D446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4A76E4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3E6C1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 AQI Air - PM2.5 / Pollution</w:t>
            </w:r>
          </w:p>
        </w:tc>
      </w:tr>
      <w:tr w:rsidR="00F0072F" w:rsidRPr="00796CAC" w14:paraId="7BDB946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6522A1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694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1A1EBB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en Air Quality</w:t>
            </w:r>
          </w:p>
        </w:tc>
      </w:tr>
      <w:tr w:rsidR="00F0072F" w:rsidRPr="00796CAC" w14:paraId="3D034EC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1DA237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8F6E7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18D83B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uApp by Natur-Air</w:t>
            </w:r>
          </w:p>
        </w:tc>
      </w:tr>
      <w:tr w:rsidR="00F0072F" w:rsidRPr="00796CAC" w14:paraId="4D30B14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2F160A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1A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80BF13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e AQ</w:t>
            </w:r>
          </w:p>
        </w:tc>
      </w:tr>
      <w:tr w:rsidR="00F0072F" w:rsidRPr="00796CAC" w14:paraId="2C7E2EE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00EC24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3FAF1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32D50B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oot I Smoke</w:t>
            </w:r>
          </w:p>
        </w:tc>
      </w:tr>
      <w:tr w:rsidR="00F0072F" w:rsidRPr="00796CAC" w14:paraId="504591D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FDA5D8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2AA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D249A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 Map Ultra fine particle</w:t>
            </w:r>
          </w:p>
        </w:tc>
      </w:tr>
      <w:tr w:rsidR="00F0072F" w:rsidRPr="00796CAC" w14:paraId="35A698A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7F8556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CEFF1C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1C52F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2DFDC49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33A315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33D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CC6B44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Plus: Radar &amp; Forecast</w:t>
            </w:r>
          </w:p>
        </w:tc>
      </w:tr>
      <w:tr w:rsidR="00F0072F" w:rsidRPr="00796CAC" w14:paraId="7175522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B6C417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18D6F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FC708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1C873F37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nil"/>
              <w:right w:val="nil"/>
            </w:tcBorders>
            <w:noWrap/>
            <w:vAlign w:val="center"/>
            <w:hideMark/>
          </w:tcPr>
          <w:p w14:paraId="3CDE20B3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ERC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4E3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ERC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45A6FF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text.info</w:t>
            </w:r>
          </w:p>
        </w:tc>
      </w:tr>
      <w:tr w:rsidR="00F0072F" w:rsidRPr="00796CAC" w14:paraId="780B6CB4" w14:textId="77777777" w:rsidTr="000C6618">
        <w:trPr>
          <w:trHeight w:val="288"/>
        </w:trPr>
        <w:tc>
          <w:tcPr>
            <w:tcW w:w="2637" w:type="dxa"/>
            <w:tcBorders>
              <w:top w:val="single" w:sz="4" w:space="0" w:color="8EA9DB"/>
              <w:left w:val="single" w:sz="4" w:space="0" w:color="8EA9DB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B90CF97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ltenham (Local Council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D78869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ltenham (Local Council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CFDAD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ltenham.gov.uk</w:t>
            </w:r>
          </w:p>
        </w:tc>
      </w:tr>
      <w:tr w:rsidR="00F0072F" w:rsidRPr="00796CAC" w14:paraId="66E6CE00" w14:textId="77777777" w:rsidTr="000C6618">
        <w:trPr>
          <w:trHeight w:val="288"/>
        </w:trPr>
        <w:tc>
          <w:tcPr>
            <w:tcW w:w="2637" w:type="dxa"/>
            <w:tcBorders>
              <w:top w:val="single" w:sz="4" w:space="0" w:color="8EA9DB"/>
              <w:left w:val="single" w:sz="4" w:space="0" w:color="8EA9DB"/>
              <w:bottom w:val="nil"/>
              <w:right w:val="nil"/>
            </w:tcBorders>
            <w:noWrap/>
            <w:vAlign w:val="center"/>
            <w:hideMark/>
          </w:tcPr>
          <w:p w14:paraId="6956263B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rnwall (Local Council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594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rnwall (Local Council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61B0DA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rnwall.gov.uk</w:t>
            </w:r>
          </w:p>
        </w:tc>
      </w:tr>
      <w:tr w:rsidR="00F0072F" w:rsidRPr="00796CAC" w14:paraId="20FF01A4" w14:textId="77777777" w:rsidTr="000C6618">
        <w:trPr>
          <w:trHeight w:val="288"/>
        </w:trPr>
        <w:tc>
          <w:tcPr>
            <w:tcW w:w="2637" w:type="dxa"/>
            <w:tcBorders>
              <w:top w:val="single" w:sz="4" w:space="0" w:color="8EA9DB"/>
              <w:left w:val="single" w:sz="4" w:space="0" w:color="8EA9DB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F79C126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entry (Local Council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CF39EE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entry (Local Council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23E46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entry.gov.uk</w:t>
            </w:r>
          </w:p>
        </w:tc>
      </w:tr>
      <w:tr w:rsidR="00F0072F" w:rsidRPr="00796CAC" w14:paraId="31D6DC3A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71EEB476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arthsense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026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atheLondo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C0047F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stminster.gov.uk</w:t>
            </w:r>
          </w:p>
        </w:tc>
      </w:tr>
      <w:tr w:rsidR="00F0072F" w:rsidRPr="00796CAC" w14:paraId="24E04D3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ACB67C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58F47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arthSens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7A660E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stminster.gov.uk</w:t>
            </w:r>
          </w:p>
        </w:tc>
      </w:tr>
      <w:tr w:rsidR="00F0072F" w:rsidRPr="00796CAC" w14:paraId="6174632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BFE31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5B9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EFC55C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stminster.gov.uk</w:t>
            </w:r>
          </w:p>
        </w:tc>
      </w:tr>
      <w:tr w:rsidR="00F0072F" w:rsidRPr="00796CAC" w14:paraId="08623B84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0BB1BE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EP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AEAE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5CBA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7D10925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B91D9A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6C9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5EE2BB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59D2556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FCA81D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6E439E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8D0A5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2768DB5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523AAF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597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26C14D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44B333F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CB290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59F74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sdi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B6FA25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1CA314A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9DCDD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700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jp2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2A41AB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53ABEA2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75C7A3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1C9CCF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C863D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5B70E17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543B8D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A03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90D39D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591BE8E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48695C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A2DD82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CB161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406BD70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EC25FE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CC8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E424C0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oot I Smoke</w:t>
            </w:r>
          </w:p>
        </w:tc>
      </w:tr>
      <w:tr w:rsidR="00F0072F" w:rsidRPr="00796CAC" w14:paraId="68C5D5A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425E92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D6DAE4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3C35CA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63CACB9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8A2F60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925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62F688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0AFBC6B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5F1BFB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55ABF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B3421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2779895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802800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F69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fia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75FF65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0505912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C96E1D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62CC0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YNGEO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39D0A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242E97D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19E1E6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D0E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2B711B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2F7752D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A847D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7C6188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5A6EA4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7FD0452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FB26EF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66D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311755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75D37B2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3F9D73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C3128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0ABB1D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1FE498C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D28310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AE3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49F574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4E60823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FC5337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B53AEF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radmonitor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46C6B6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2DD070E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7705C3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44F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F56538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- Pollution around you</w:t>
            </w:r>
          </w:p>
        </w:tc>
      </w:tr>
      <w:tr w:rsidR="00F0072F" w:rsidRPr="00796CAC" w14:paraId="4F35E62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087898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AB3204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4EA651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0B0DB0B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1CB06C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413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E0543F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Global</w:t>
            </w:r>
          </w:p>
        </w:tc>
      </w:tr>
      <w:tr w:rsidR="00F0072F" w:rsidRPr="00796CAC" w14:paraId="6894FA5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741A06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B4025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CA726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Air Quality Near </w:t>
            </w: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  2020</w:t>
            </w:r>
            <w:proofErr w:type="gramEnd"/>
          </w:p>
        </w:tc>
      </w:tr>
      <w:tr w:rsidR="00F0072F" w:rsidRPr="00796CAC" w14:paraId="2BC16B4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653E82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8A7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8B4D0F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Tracker: Pollution</w:t>
            </w:r>
          </w:p>
        </w:tc>
      </w:tr>
      <w:tr w:rsidR="00F0072F" w:rsidRPr="00796CAC" w14:paraId="0A1A6C7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63C2F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DFF8BE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A6B92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79A6099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2BF831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416B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5B847C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veda - Air Quality</w:t>
            </w:r>
          </w:p>
        </w:tc>
      </w:tr>
      <w:tr w:rsidR="00F0072F" w:rsidRPr="00796CAC" w14:paraId="35DF29D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1CAA21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5B9746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B416E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12F0474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D55882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38F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176BAF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ck Air Quality</w:t>
            </w:r>
          </w:p>
        </w:tc>
      </w:tr>
      <w:tr w:rsidR="00F0072F" w:rsidRPr="00796CAC" w14:paraId="61C8323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6EBB1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B00CBB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94713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Global Air Quality Index-PM2.5</w:t>
            </w:r>
          </w:p>
        </w:tc>
      </w:tr>
      <w:tr w:rsidR="00F0072F" w:rsidRPr="00796CAC" w14:paraId="5141733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83BE6C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8A3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B4C180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ze Today - AQI / API, Pollution &amp; Fire Spots</w:t>
            </w:r>
          </w:p>
        </w:tc>
      </w:tr>
      <w:tr w:rsidR="00F0072F" w:rsidRPr="00796CAC" w14:paraId="0FF1CA4F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6ED0BA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E59C6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9ADE9D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AirQuality-global pm2.</w:t>
            </w: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,pm</w:t>
            </w:r>
            <w:proofErr w:type="gramEnd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</w:tr>
      <w:tr w:rsidR="00F0072F" w:rsidRPr="00796CAC" w14:paraId="2BA8C15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9EAF8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F71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EC7377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3482DDA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40D843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595FD8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2B41A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seNo - Air Quality Forecast</w:t>
            </w:r>
          </w:p>
        </w:tc>
      </w:tr>
      <w:tr w:rsidR="00F0072F" w:rsidRPr="00796CAC" w14:paraId="58B3724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B7DAFF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C3A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063334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 AQI Air - PM2.5 / Pollution</w:t>
            </w:r>
          </w:p>
        </w:tc>
      </w:tr>
      <w:tr w:rsidR="00F0072F" w:rsidRPr="00796CAC" w14:paraId="07C711E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732EF5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813F01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EF3B6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en Air Quality</w:t>
            </w:r>
          </w:p>
        </w:tc>
      </w:tr>
      <w:tr w:rsidR="00F0072F" w:rsidRPr="00796CAC" w14:paraId="3E6457C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B0572F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A7E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BEF177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uApp by Natur-Air</w:t>
            </w:r>
          </w:p>
        </w:tc>
      </w:tr>
      <w:tr w:rsidR="00F0072F" w:rsidRPr="00796CAC" w14:paraId="24D62F0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A88001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78AF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F6603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e AQ</w:t>
            </w:r>
          </w:p>
        </w:tc>
      </w:tr>
      <w:tr w:rsidR="00F0072F" w:rsidRPr="00796CAC" w14:paraId="7205261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7D785A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042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0C0082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oot I Smoke</w:t>
            </w:r>
          </w:p>
        </w:tc>
      </w:tr>
      <w:tr w:rsidR="00F0072F" w:rsidRPr="00796CAC" w14:paraId="496ECA6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A93387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CEA0DA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1B03D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 Map Ultra fine particle</w:t>
            </w:r>
          </w:p>
        </w:tc>
      </w:tr>
      <w:tr w:rsidR="00F0072F" w:rsidRPr="00796CAC" w14:paraId="67E8669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A5700C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65AD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298B86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5AF92FF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9B4C13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66444D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B12C3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Plus: Radar &amp; Forecast</w:t>
            </w:r>
          </w:p>
        </w:tc>
      </w:tr>
      <w:tr w:rsidR="00F0072F" w:rsidRPr="00796CAC" w14:paraId="5B19A20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4B1DA3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494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D1CF61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1086B7C4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69BFF0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0F5020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DM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25C787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30BDDD5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B448CB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6BF9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C7FDFE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quality.wolverhampton.gov.uk</w:t>
            </w:r>
          </w:p>
        </w:tc>
      </w:tr>
      <w:tr w:rsidR="00F0072F" w:rsidRPr="00796CAC" w14:paraId="237F968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EE20B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0F1814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FA7C4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shireeast.gov.uk</w:t>
            </w:r>
          </w:p>
        </w:tc>
      </w:tr>
      <w:tr w:rsidR="00F0072F" w:rsidRPr="00796CAC" w14:paraId="262E395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0BF6D5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C0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892E37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shirewest-air.info</w:t>
            </w:r>
          </w:p>
        </w:tc>
      </w:tr>
      <w:tr w:rsidR="00F0072F" w:rsidRPr="00796CAC" w14:paraId="1114831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65B371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45C6D4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DA12E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iverpoolair.org.uk</w:t>
            </w:r>
          </w:p>
        </w:tc>
      </w:tr>
      <w:tr w:rsidR="00F0072F" w:rsidRPr="00796CAC" w14:paraId="180ADAF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AF5A1E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177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45B925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69E5C66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37F261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FE65EC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3CF11A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ttinghamaqm.net</w:t>
            </w:r>
          </w:p>
        </w:tc>
      </w:tr>
      <w:tr w:rsidR="00F0072F" w:rsidRPr="00796CAC" w14:paraId="47EC3EB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EFA46C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DBF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E55AD7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uthamptonair.org.uk</w:t>
            </w:r>
          </w:p>
        </w:tc>
      </w:tr>
      <w:tr w:rsidR="00F0072F" w:rsidRPr="00796CAC" w14:paraId="6557052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D2ECAD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727BA0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193D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airquality.net</w:t>
            </w:r>
          </w:p>
        </w:tc>
      </w:tr>
      <w:tr w:rsidR="00F0072F" w:rsidRPr="00796CAC" w14:paraId="0D9ABBA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66D484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1AC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C62992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orcsregservices.gov.uk</w:t>
            </w:r>
          </w:p>
        </w:tc>
      </w:tr>
      <w:tr w:rsidR="00F0072F" w:rsidRPr="00796CAC" w14:paraId="2F57F6D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41E800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122CF3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73FA5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ney.gov.uk</w:t>
            </w:r>
          </w:p>
        </w:tc>
      </w:tr>
      <w:tr w:rsidR="00F0072F" w:rsidRPr="00796CAC" w14:paraId="42AEBFF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CA6172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447E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CD857D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ney.gov.uk</w:t>
            </w:r>
          </w:p>
        </w:tc>
      </w:tr>
      <w:tr w:rsidR="00F0072F" w:rsidRPr="00796CAC" w14:paraId="36A6DE3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507B0D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316F0F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ttingham AUR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227A9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ttinghamaqm.net</w:t>
            </w:r>
          </w:p>
        </w:tc>
      </w:tr>
      <w:tr w:rsidR="00F0072F" w:rsidRPr="00796CAC" w14:paraId="252F663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AA702A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760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9455DE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shirewest-air.info</w:t>
            </w:r>
          </w:p>
        </w:tc>
      </w:tr>
      <w:tr w:rsidR="00F0072F" w:rsidRPr="00796CAC" w14:paraId="095133B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6703D6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AF00C2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0E2FE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6EF2BE2A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B3A0286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lastRenderedPageBreak/>
              <w:t>ERG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78A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Alert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443FA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Alert</w:t>
            </w:r>
          </w:p>
        </w:tc>
      </w:tr>
      <w:tr w:rsidR="00F0072F" w:rsidRPr="00796CAC" w14:paraId="02CD344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1763CA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00D19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atheLondo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7482D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stminster.gov.uk</w:t>
            </w:r>
          </w:p>
        </w:tc>
      </w:tr>
      <w:tr w:rsidR="00F0072F" w:rsidRPr="00796CAC" w14:paraId="10AFF8D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55C238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86D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ity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35D631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ity Air</w:t>
            </w:r>
          </w:p>
        </w:tc>
      </w:tr>
      <w:tr w:rsidR="00F0072F" w:rsidRPr="00796CAC" w14:paraId="35AA8EF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9E96D5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14E01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arthSens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E6071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stminster.gov.uk</w:t>
            </w:r>
          </w:p>
        </w:tc>
      </w:tr>
      <w:tr w:rsidR="00F0072F" w:rsidRPr="00796CAC" w14:paraId="66FAFCA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B3B678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AE8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57A7C3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3D0538A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5BC5E6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67D676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3F5F00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7574A5D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C5BDD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875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47B338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athelondon.org</w:t>
            </w:r>
          </w:p>
        </w:tc>
      </w:tr>
      <w:tr w:rsidR="00F0072F" w:rsidRPr="00796CAC" w14:paraId="6C55CE2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70B4D9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7ABCED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52B61D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nt.gov.uk</w:t>
            </w:r>
          </w:p>
        </w:tc>
      </w:tr>
      <w:tr w:rsidR="00F0072F" w:rsidRPr="00796CAC" w14:paraId="62D1A0D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2D34FF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8D3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326CE9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ighton-hove.gov.uk</w:t>
            </w:r>
          </w:p>
        </w:tc>
      </w:tr>
      <w:tr w:rsidR="00F0072F" w:rsidRPr="00796CAC" w14:paraId="629BCF5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F138A2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BA8E42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9454CB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amden.gov.uk</w:t>
            </w:r>
          </w:p>
        </w:tc>
      </w:tr>
      <w:tr w:rsidR="00F0072F" w:rsidRPr="00796CAC" w14:paraId="5EE88D6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E6DD01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BE8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D9DEF0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leanairhub.org.uk</w:t>
            </w:r>
          </w:p>
        </w:tc>
      </w:tr>
      <w:tr w:rsidR="00F0072F" w:rsidRPr="00796CAC" w14:paraId="2DB23C2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A86885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629EB4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133723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alingair.org.uk</w:t>
            </w:r>
          </w:p>
        </w:tc>
      </w:tr>
      <w:tr w:rsidR="00F0072F" w:rsidRPr="00796CAC" w14:paraId="307F8E0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9BB055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465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C3F392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rt.gov.uk</w:t>
            </w:r>
          </w:p>
        </w:tc>
      </w:tr>
      <w:tr w:rsidR="00F0072F" w:rsidRPr="00796CAC" w14:paraId="3D4C6C8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8796FE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5C6A8F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4CE07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ewisham Air</w:t>
            </w:r>
          </w:p>
        </w:tc>
      </w:tr>
      <w:tr w:rsidR="00F0072F" w:rsidRPr="00796CAC" w14:paraId="2A35EF8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7EB75F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879A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90043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ewisham.gov.uk</w:t>
            </w:r>
          </w:p>
        </w:tc>
      </w:tr>
      <w:tr w:rsidR="00F0072F" w:rsidRPr="00796CAC" w14:paraId="3F5CCCA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23308F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AED219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62F4AF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ata</w:t>
            </w:r>
          </w:p>
        </w:tc>
      </w:tr>
      <w:tr w:rsidR="00F0072F" w:rsidRPr="00796CAC" w14:paraId="29BC810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623654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1DE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171119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 Air</w:t>
            </w:r>
          </w:p>
        </w:tc>
      </w:tr>
      <w:tr w:rsidR="00F0072F" w:rsidRPr="00796CAC" w14:paraId="3DDFBA9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FAEEC1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4A3320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3C3E97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hmond.gov.uk</w:t>
            </w:r>
          </w:p>
        </w:tc>
      </w:tr>
      <w:tr w:rsidR="00F0072F" w:rsidRPr="00796CAC" w14:paraId="1E1D8BE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B07112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998C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BD7BA9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uthwark.gov.uk</w:t>
            </w:r>
          </w:p>
        </w:tc>
      </w:tr>
      <w:tr w:rsidR="00F0072F" w:rsidRPr="00796CAC" w14:paraId="6B321EB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E8C98A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C8E49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F5FE8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fl.gov.uk</w:t>
            </w:r>
          </w:p>
        </w:tc>
      </w:tr>
      <w:tr w:rsidR="00F0072F" w:rsidRPr="00796CAC" w14:paraId="08072BB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CD1299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9C3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D12DF2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2DF9F78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625CC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1F3D9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08BCB1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stminster.gov.uk</w:t>
            </w:r>
          </w:p>
        </w:tc>
      </w:tr>
      <w:tr w:rsidR="00F0072F" w:rsidRPr="00796CAC" w14:paraId="199279F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99A0A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67D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sdi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954E99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7DB68CB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35E858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C3447E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jp2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CB66E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060A1F3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F41D30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849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81343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6C56D4F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D5C61F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C260FA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34316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nt.gov.uk</w:t>
            </w:r>
          </w:p>
        </w:tc>
      </w:tr>
      <w:tr w:rsidR="00F0072F" w:rsidRPr="00796CAC" w14:paraId="185B9A5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A34DE3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D158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76FD56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amden.gov.uk</w:t>
            </w:r>
          </w:p>
        </w:tc>
      </w:tr>
      <w:tr w:rsidR="00F0072F" w:rsidRPr="00796CAC" w14:paraId="0E6DA70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D3C595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F3D1E3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BE527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alingair.org.uk</w:t>
            </w:r>
          </w:p>
        </w:tc>
      </w:tr>
      <w:tr w:rsidR="00F0072F" w:rsidRPr="00796CAC" w14:paraId="2365452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FAE43B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7A7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22F809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rt.gov.uk</w:t>
            </w:r>
          </w:p>
        </w:tc>
      </w:tr>
      <w:tr w:rsidR="00F0072F" w:rsidRPr="00796CAC" w14:paraId="45B3250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F1B8FD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F6AD3D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04D048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ewisham.gov.uk</w:t>
            </w:r>
          </w:p>
        </w:tc>
      </w:tr>
      <w:tr w:rsidR="00F0072F" w:rsidRPr="00796CAC" w14:paraId="7DB88E6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49F642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801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387D9B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ata</w:t>
            </w:r>
          </w:p>
        </w:tc>
      </w:tr>
      <w:tr w:rsidR="00F0072F" w:rsidRPr="00796CAC" w14:paraId="5EECD16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C3C23D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A36E25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950BA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hmond.gov.uk</w:t>
            </w:r>
          </w:p>
        </w:tc>
      </w:tr>
      <w:tr w:rsidR="00F0072F" w:rsidRPr="00796CAC" w14:paraId="70C5EC7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E2AE83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B408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386430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uthwark.gov.uk</w:t>
            </w:r>
          </w:p>
        </w:tc>
      </w:tr>
      <w:tr w:rsidR="00F0072F" w:rsidRPr="00796CAC" w14:paraId="0B95231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40D35F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9DB5EE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D4A39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- AirCare</w:t>
            </w:r>
          </w:p>
        </w:tc>
      </w:tr>
      <w:tr w:rsidR="00F0072F" w:rsidRPr="00796CAC" w14:paraId="5410DC4F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36EE7A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503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6A3C6D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athe - Air Quality Monitor</w:t>
            </w:r>
          </w:p>
        </w:tc>
      </w:tr>
      <w:tr w:rsidR="00F0072F" w:rsidRPr="00796CAC" w14:paraId="6FCE258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5E0A7B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68FE88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D79DD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AIR</w:t>
            </w:r>
          </w:p>
        </w:tc>
      </w:tr>
      <w:tr w:rsidR="00F0072F" w:rsidRPr="00796CAC" w14:paraId="6623E0B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2838F2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B70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E78AA2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AIR</w:t>
            </w:r>
          </w:p>
        </w:tc>
      </w:tr>
      <w:tr w:rsidR="00F0072F" w:rsidRPr="00796CAC" w14:paraId="78CDDAE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97000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8D5E7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11B210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- AirCare</w:t>
            </w:r>
          </w:p>
        </w:tc>
      </w:tr>
      <w:tr w:rsidR="00F0072F" w:rsidRPr="00796CAC" w14:paraId="661EA32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C5300C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4CC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B5850B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721BC2B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065DAF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E8F3B9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7ED9FE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0553520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E0A05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244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F43565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42EC1DA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87F4A2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64BE7E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radmonitor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0C2B7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180CB0E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73AEDC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EDA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00C6F0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06C36F4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9EB080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9EB46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B7C9DE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7A034A9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28FE88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792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65084C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65C9EEAE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B5183CE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bitatMap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3A66E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gradient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8A898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6FA952E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ED67AB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128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arnegie Mellon University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9E6A08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6B372E1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DDF3FE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A3CA8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DF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E9E553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513E6BA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EEEFFE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A79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bitat map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917630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7F3C679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2B44E9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A37D2C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9E8AB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6F960DF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B5E24C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DC5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enstat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676332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29EE960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AA223D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4656B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artsens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7948E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09FE6C1D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nil"/>
              <w:right w:val="nil"/>
            </w:tcBorders>
            <w:noWrap/>
            <w:vAlign w:val="center"/>
            <w:hideMark/>
          </w:tcPr>
          <w:p w14:paraId="40FDF7F6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QAir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70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QAir AirVisual | Air Quality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CCB30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QAir AirVisual | Air Quality</w:t>
            </w:r>
          </w:p>
        </w:tc>
      </w:tr>
      <w:tr w:rsidR="00F0072F" w:rsidRPr="00796CAC" w14:paraId="4D2E472E" w14:textId="77777777" w:rsidTr="000C6618">
        <w:trPr>
          <w:trHeight w:val="288"/>
        </w:trPr>
        <w:tc>
          <w:tcPr>
            <w:tcW w:w="2637" w:type="dxa"/>
            <w:tcBorders>
              <w:top w:val="single" w:sz="4" w:space="0" w:color="8EA9DB"/>
              <w:left w:val="single" w:sz="4" w:space="0" w:color="8EA9DB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08659C6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aiterra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D2EAE1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aiterra Global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2DA565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ive Air: Global Air Quality</w:t>
            </w:r>
          </w:p>
        </w:tc>
      </w:tr>
      <w:tr w:rsidR="00F0072F" w:rsidRPr="00796CAC" w14:paraId="4550D0E2" w14:textId="77777777" w:rsidTr="000C6618">
        <w:trPr>
          <w:trHeight w:val="288"/>
        </w:trPr>
        <w:tc>
          <w:tcPr>
            <w:tcW w:w="2637" w:type="dxa"/>
            <w:tcBorders>
              <w:top w:val="single" w:sz="4" w:space="0" w:color="8EA9DB"/>
              <w:left w:val="single" w:sz="4" w:space="0" w:color="8EA9DB"/>
              <w:bottom w:val="nil"/>
              <w:right w:val="nil"/>
            </w:tcBorders>
            <w:noWrap/>
            <w:vAlign w:val="center"/>
            <w:hideMark/>
          </w:tcPr>
          <w:p w14:paraId="036D7CD1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eicester (Local Council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A0DE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eicester (Local Council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BD354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eicester.gov.uk</w:t>
            </w:r>
          </w:p>
        </w:tc>
      </w:tr>
      <w:tr w:rsidR="00F0072F" w:rsidRPr="00796CAC" w14:paraId="7276240B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86A5115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B56A7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7C16CC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- AirCare</w:t>
            </w:r>
          </w:p>
        </w:tc>
      </w:tr>
      <w:tr w:rsidR="00F0072F" w:rsidRPr="00796CAC" w14:paraId="5C1A45A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951A47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6DC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CC3517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7DEFECF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6F02E8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35D6B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77B3D6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athe - Air Quality Monitor</w:t>
            </w:r>
          </w:p>
        </w:tc>
      </w:tr>
      <w:tr w:rsidR="00F0072F" w:rsidRPr="00796CAC" w14:paraId="4A2E0AD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8638BC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859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BCD331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AIR</w:t>
            </w:r>
          </w:p>
        </w:tc>
      </w:tr>
      <w:tr w:rsidR="00F0072F" w:rsidRPr="00796CAC" w14:paraId="0BC7EBA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363B6B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669DE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Luftdaten 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2C4323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reshairbromley.org.uk</w:t>
            </w:r>
          </w:p>
        </w:tc>
      </w:tr>
      <w:tr w:rsidR="00F0072F" w:rsidRPr="00796CAC" w14:paraId="6F0FBAB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FA961C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8FAE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Luftdaten 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95DD06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ensor.community</w:t>
            </w:r>
            <w:proofErr w:type="gramEnd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/en/</w:t>
            </w:r>
          </w:p>
        </w:tc>
      </w:tr>
      <w:tr w:rsidR="00F0072F" w:rsidRPr="00796CAC" w14:paraId="0B2E288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97B793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0E51D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B5028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93C7C0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4D624E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910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23653E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AIR</w:t>
            </w:r>
          </w:p>
        </w:tc>
      </w:tr>
      <w:tr w:rsidR="00F0072F" w:rsidRPr="00796CAC" w14:paraId="7A02C96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06F3FE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6F4856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DAF52A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- AirCare</w:t>
            </w:r>
          </w:p>
        </w:tc>
      </w:tr>
      <w:tr w:rsidR="00F0072F" w:rsidRPr="00796CAC" w14:paraId="2CC926F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7F459B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B1D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BB07D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6A6DF1F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BE81C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95A8D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fia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27B977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69F4765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6E86CB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90F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YNGEO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3E6025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FAA9028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26C739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59B6A7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64FD4F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52F24699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D690261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37C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4A0ABF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57CDC0B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38B3F0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FFD315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5B2CA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1A4F30C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B67EEF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97E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E9B63C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487A3E3D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B0FA65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6E876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Mete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54DE5E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ventusky.com</w:t>
            </w:r>
          </w:p>
        </w:tc>
      </w:tr>
      <w:tr w:rsidR="00F0072F" w:rsidRPr="00796CAC" w14:paraId="0F3B803B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4B28A2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7B1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0001BE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bc.co.uk</w:t>
            </w:r>
          </w:p>
        </w:tc>
      </w:tr>
      <w:tr w:rsidR="00F0072F" w:rsidRPr="00796CAC" w14:paraId="2E56651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8B30E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51975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D2778E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ventusky.com</w:t>
            </w:r>
          </w:p>
        </w:tc>
      </w:tr>
      <w:tr w:rsidR="00F0072F" w:rsidRPr="00796CAC" w14:paraId="1BCC737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37163D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47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B99F15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- Forecasts</w:t>
            </w:r>
          </w:p>
        </w:tc>
      </w:tr>
      <w:tr w:rsidR="00F0072F" w:rsidRPr="00796CAC" w14:paraId="13DBA08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D7591E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26B8C0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 Weather Forecast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2E705F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 Weather Forecast</w:t>
            </w:r>
          </w:p>
        </w:tc>
      </w:tr>
      <w:tr w:rsidR="00F0072F" w:rsidRPr="00796CAC" w14:paraId="1CA673FB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6BAA3ACD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/A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EA98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dresspollution.o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DDB99C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dresspollution.org</w:t>
            </w:r>
          </w:p>
        </w:tc>
      </w:tr>
      <w:tr w:rsidR="00F0072F" w:rsidRPr="00796CAC" w14:paraId="5462095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8BC293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58521C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Index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F6EAFF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Index</w:t>
            </w:r>
          </w:p>
        </w:tc>
      </w:tr>
      <w:tr w:rsidR="00F0072F" w:rsidRPr="00796CAC" w14:paraId="0E7F554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00D7B0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209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Checker, Air quality app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12F4BE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Checker, Air quality app</w:t>
            </w:r>
          </w:p>
        </w:tc>
      </w:tr>
      <w:tr w:rsidR="00F0072F" w:rsidRPr="00796CAC" w14:paraId="3233FC2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5F74A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AEE2CF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3F01C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he Wildfire Tracker</w:t>
            </w:r>
          </w:p>
        </w:tc>
      </w:tr>
      <w:tr w:rsidR="00F0072F" w:rsidRPr="00796CAC" w14:paraId="770AE69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F5DE56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437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QApp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CC7C62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QApp</w:t>
            </w:r>
          </w:p>
        </w:tc>
      </w:tr>
      <w:tr w:rsidR="00F0072F" w:rsidRPr="00796CAC" w14:paraId="2ACD318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83E2AA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F7B1E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qualityni.co.uk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716F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qualityni.co.uk</w:t>
            </w:r>
          </w:p>
        </w:tc>
      </w:tr>
      <w:tr w:rsidR="00F0072F" w:rsidRPr="00796CAC" w14:paraId="6213F17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CF2862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514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Zen - Real-time Air Quality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00B71A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Zen - Real-time Air Quality</w:t>
            </w:r>
          </w:p>
        </w:tc>
      </w:tr>
      <w:tr w:rsidR="00F0072F" w:rsidRPr="00796CAC" w14:paraId="37B51A6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223BF0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064EE2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1109E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</w:t>
            </w:r>
          </w:p>
        </w:tc>
      </w:tr>
      <w:tr w:rsidR="00F0072F" w:rsidRPr="00796CAC" w14:paraId="4866667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9C2286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A22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.ec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91C93F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.eco</w:t>
            </w:r>
          </w:p>
        </w:tc>
      </w:tr>
      <w:tr w:rsidR="00F0072F" w:rsidRPr="00796CAC" w14:paraId="31AEF68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B75D25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213887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li.epic.uchicago.edu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267C2F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li.epic.uchicago.edu</w:t>
            </w:r>
          </w:p>
        </w:tc>
      </w:tr>
      <w:tr w:rsidR="00F0072F" w:rsidRPr="00796CAC" w14:paraId="2055140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034D53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701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igital Health Passport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1504AD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igital Health Passport</w:t>
            </w:r>
          </w:p>
        </w:tc>
      </w:tr>
      <w:tr w:rsidR="00F0072F" w:rsidRPr="00796CAC" w14:paraId="01079310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AEECB5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5FB2D7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rotechnology Service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00CAAF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wansea.airqualitydata.com</w:t>
            </w:r>
          </w:p>
        </w:tc>
      </w:tr>
      <w:tr w:rsidR="00F0072F" w:rsidRPr="00796CAC" w14:paraId="22B5B6D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AA16B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9A6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oreca Weathe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896F80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oreca Weather</w:t>
            </w:r>
          </w:p>
        </w:tc>
      </w:tr>
      <w:tr w:rsidR="00F0072F" w:rsidRPr="00796CAC" w14:paraId="237EFD5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033A2C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7F89C3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cal Haz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78E91E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cal Haze</w:t>
            </w:r>
          </w:p>
        </w:tc>
      </w:tr>
      <w:tr w:rsidR="00F0072F" w:rsidRPr="00796CAC" w14:paraId="3CA72F2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9C8D61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9AC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eum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BE433E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eum</w:t>
            </w:r>
          </w:p>
        </w:tc>
      </w:tr>
      <w:tr w:rsidR="00F0072F" w:rsidRPr="00796CAC" w14:paraId="6740259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4C7F08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5629E2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/A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5AA38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 Monitor &amp; Weather Forecast</w:t>
            </w:r>
          </w:p>
        </w:tc>
      </w:tr>
      <w:tr w:rsidR="00F0072F" w:rsidRPr="00796CAC" w14:paraId="2C8C4AA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2EF10D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9D3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/A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3A92F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- Forecast &amp; Warning</w:t>
            </w:r>
          </w:p>
        </w:tc>
      </w:tr>
      <w:tr w:rsidR="00F0072F" w:rsidRPr="00796CAC" w14:paraId="3BA47AD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D18A00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4C0826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 Alert - Air Pollutio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856F93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 Alert - Air Pollution</w:t>
            </w:r>
          </w:p>
        </w:tc>
      </w:tr>
      <w:tr w:rsidR="00F0072F" w:rsidRPr="00796CAC" w14:paraId="13D3877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00A6B1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466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 Report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D885FE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 Report</w:t>
            </w:r>
          </w:p>
        </w:tc>
      </w:tr>
      <w:tr w:rsidR="00F0072F" w:rsidRPr="00796CAC" w14:paraId="2A99583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4FFDD2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D5137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do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758895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dog</w:t>
            </w:r>
          </w:p>
        </w:tc>
      </w:tr>
      <w:tr w:rsidR="00F0072F" w:rsidRPr="00796CAC" w14:paraId="76E7AD9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7D9599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F77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oday Weather - Widget &amp; Alert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8790CA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oday Weather - Widget &amp; Alert</w:t>
            </w:r>
          </w:p>
        </w:tc>
      </w:tr>
      <w:tr w:rsidR="00F0072F" w:rsidRPr="00796CAC" w14:paraId="3E10EC8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0FAB5B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D1B36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NOW daily forecast app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F49BF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NOW daily forecast app</w:t>
            </w:r>
          </w:p>
        </w:tc>
      </w:tr>
      <w:tr w:rsidR="00F0072F" w:rsidRPr="00796CAC" w14:paraId="2E62CF4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A4F236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116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Zeph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560D1F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ZephAir</w:t>
            </w:r>
          </w:p>
        </w:tc>
      </w:tr>
      <w:tr w:rsidR="00F0072F" w:rsidRPr="00796CAC" w14:paraId="1A47C249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B60679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bo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5230E3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b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E5785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bo.live</w:t>
            </w:r>
          </w:p>
        </w:tc>
      </w:tr>
      <w:tr w:rsidR="00F0072F" w:rsidRPr="00796CAC" w14:paraId="375FA45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DF521F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EA7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343494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bo.live</w:t>
            </w:r>
          </w:p>
        </w:tc>
      </w:tr>
      <w:tr w:rsidR="00F0072F" w:rsidRPr="00796CAC" w14:paraId="440F011E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B2FFB70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wham (Local Council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ACDD81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wham (Local Council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5E8EE6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wham.gov.uk</w:t>
            </w:r>
          </w:p>
        </w:tc>
      </w:tr>
      <w:tr w:rsidR="00F0072F" w:rsidRPr="00796CAC" w14:paraId="1AD57EEE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0EAAC6F9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lume Labs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079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ccuweathe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E4FEA1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ive Weather Update</w:t>
            </w:r>
          </w:p>
        </w:tc>
      </w:tr>
      <w:tr w:rsidR="00F0072F" w:rsidRPr="00796CAC" w14:paraId="4F9BC53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B7337D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331D7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lume Lab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FDFB3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ccuWeather Weather Forecast</w:t>
            </w:r>
          </w:p>
        </w:tc>
      </w:tr>
      <w:tr w:rsidR="00F0072F" w:rsidRPr="00796CAC" w14:paraId="38C2DDA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5E9FDC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FF4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lume Lab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68433C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ive Weather Update</w:t>
            </w:r>
          </w:p>
        </w:tc>
      </w:tr>
      <w:tr w:rsidR="00F0072F" w:rsidRPr="00796CAC" w14:paraId="1BA3D36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6BDA49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45FD75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lume Lab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D453E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lume Labs: Air Quality Apps</w:t>
            </w:r>
          </w:p>
        </w:tc>
      </w:tr>
      <w:tr w:rsidR="00F0072F" w:rsidRPr="00796CAC" w14:paraId="22B8657D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nil"/>
              <w:right w:val="nil"/>
            </w:tcBorders>
            <w:noWrap/>
            <w:vAlign w:val="center"/>
            <w:hideMark/>
          </w:tcPr>
          <w:p w14:paraId="76F30F3B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evAir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365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ev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4DD23E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evair.org</w:t>
            </w:r>
          </w:p>
        </w:tc>
      </w:tr>
      <w:tr w:rsidR="00F0072F" w:rsidRPr="00796CAC" w14:paraId="7472584E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1A21D6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90D5C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65EE4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28AirQuality</w:t>
            </w:r>
          </w:p>
        </w:tc>
      </w:tr>
      <w:tr w:rsidR="00F0072F" w:rsidRPr="00796CAC" w14:paraId="2949D1E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1B28B9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F9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pernicu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C55F94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underground.com</w:t>
            </w:r>
          </w:p>
        </w:tc>
      </w:tr>
      <w:tr w:rsidR="00F0072F" w:rsidRPr="00796CAC" w14:paraId="2C0C9A9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007012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C34A3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04250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- AirCare</w:t>
            </w:r>
          </w:p>
        </w:tc>
      </w:tr>
      <w:tr w:rsidR="00F0072F" w:rsidRPr="00796CAC" w14:paraId="035BE9B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A9262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265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b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545019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bo.live</w:t>
            </w:r>
          </w:p>
        </w:tc>
      </w:tr>
      <w:tr w:rsidR="00F0072F" w:rsidRPr="00796CAC" w14:paraId="192B997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821A06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D12FBC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C52379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- AirCare</w:t>
            </w:r>
          </w:p>
        </w:tc>
      </w:tr>
      <w:tr w:rsidR="00F0072F" w:rsidRPr="00796CAC" w14:paraId="421B4E1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8AA21A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9AD7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6E108C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Reader</w:t>
            </w:r>
          </w:p>
        </w:tc>
      </w:tr>
      <w:tr w:rsidR="00F0072F" w:rsidRPr="00796CAC" w14:paraId="5248FE4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C902D0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21C9A3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E54478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y</w:t>
            </w:r>
          </w:p>
        </w:tc>
      </w:tr>
      <w:tr w:rsidR="00F0072F" w:rsidRPr="00796CAC" w14:paraId="403C9405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550BE4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1EE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ACF5D5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01AF935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F074D3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62B44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DD87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ebo.live</w:t>
            </w:r>
          </w:p>
        </w:tc>
      </w:tr>
      <w:tr w:rsidR="00F0072F" w:rsidRPr="00796CAC" w14:paraId="0CE1813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7B488E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61D3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3CC3A3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air.com</w:t>
            </w:r>
          </w:p>
        </w:tc>
      </w:tr>
      <w:tr w:rsidR="00F0072F" w:rsidRPr="00796CAC" w14:paraId="35670CE8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22791F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16BEC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AA1347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indy.com - Weather &amp; Radar</w:t>
            </w:r>
          </w:p>
        </w:tc>
      </w:tr>
      <w:tr w:rsidR="00F0072F" w:rsidRPr="00796CAC" w14:paraId="279ABAA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D66EFE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5A8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510911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underground.com</w:t>
            </w:r>
          </w:p>
        </w:tc>
      </w:tr>
      <w:tr w:rsidR="00F0072F" w:rsidRPr="00796CAC" w14:paraId="195D344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5F69C4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D688A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44D99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Complication</w:t>
            </w:r>
          </w:p>
        </w:tc>
      </w:tr>
      <w:tr w:rsidR="00F0072F" w:rsidRPr="00796CAC" w14:paraId="76E8BFD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7AC46C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38A0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973B4B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28AirQuality</w:t>
            </w:r>
          </w:p>
        </w:tc>
      </w:tr>
      <w:tr w:rsidR="00F0072F" w:rsidRPr="00796CAC" w14:paraId="50A6366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A13D85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65F87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EF694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y</w:t>
            </w:r>
          </w:p>
        </w:tc>
      </w:tr>
      <w:tr w:rsidR="00F0072F" w:rsidRPr="00796CAC" w14:paraId="75CF721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3832D4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C8D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18E93F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7C61883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25A181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55AAB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2601DB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48A3D953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4B48F4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9B86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gradient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A548CA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36F3BC0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0D5210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60647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arnegie Mellon University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FA935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57A3572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F81850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3C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DF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6F7B33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399F9BA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053CEB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A2DD78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bitat map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BB27E2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66D3AEA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B223F2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FEC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826E2B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060D3FD5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1E08E1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EB7FC7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enstat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35E5C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1AEB5CE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5568DB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AB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artsens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D798B8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.org</w:t>
            </w:r>
          </w:p>
        </w:tc>
      </w:tr>
      <w:tr w:rsidR="00F0072F" w:rsidRPr="00796CAC" w14:paraId="10482339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585BCB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C64BF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in Scotlan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5D3F0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in Scotland</w:t>
            </w:r>
          </w:p>
        </w:tc>
      </w:tr>
      <w:tr w:rsidR="00F0072F" w:rsidRPr="00796CAC" w14:paraId="6586D92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A7C0B3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6F7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31A5DA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shirewest-air.info</w:t>
            </w:r>
          </w:p>
        </w:tc>
      </w:tr>
      <w:tr w:rsidR="00F0072F" w:rsidRPr="00796CAC" w14:paraId="39456E1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144B98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8F4C0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cal Authority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863D73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xonAir</w:t>
            </w:r>
          </w:p>
        </w:tc>
      </w:tr>
      <w:tr w:rsidR="00F0072F" w:rsidRPr="00796CAC" w14:paraId="38886AE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79E53C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11A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DB29EF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0CD337C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478FFB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F728B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4E1930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cottishairquality.scot</w:t>
            </w:r>
            <w:proofErr w:type="gramEnd"/>
          </w:p>
        </w:tc>
      </w:tr>
      <w:tr w:rsidR="00F0072F" w:rsidRPr="00796CAC" w14:paraId="42FBC421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E0EE5D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62A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AA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D3DB2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cottishairquality.scot</w:t>
            </w:r>
            <w:proofErr w:type="gramEnd"/>
          </w:p>
        </w:tc>
      </w:tr>
      <w:tr w:rsidR="00F0072F" w:rsidRPr="00796CAC" w14:paraId="2ED1A397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F9FEB7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5185CD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2AF6C1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qualityengland.co.uk</w:t>
            </w:r>
          </w:p>
        </w:tc>
      </w:tr>
      <w:tr w:rsidR="00F0072F" w:rsidRPr="00796CAC" w14:paraId="5F5ADAB6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B7DA26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65B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56719F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shirewest-air.info</w:t>
            </w:r>
          </w:p>
        </w:tc>
      </w:tr>
      <w:tr w:rsidR="00F0072F" w:rsidRPr="00796CAC" w14:paraId="0F97E2B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B855FB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6B6DDE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06AE31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dinburgh Air Quality Bot</w:t>
            </w:r>
          </w:p>
        </w:tc>
      </w:tr>
      <w:tr w:rsidR="00F0072F" w:rsidRPr="00796CAC" w14:paraId="0AEECB5C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0E0969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ED79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5A2359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034FFD24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5FC32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722C8C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7D707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xonAir</w:t>
            </w:r>
          </w:p>
        </w:tc>
      </w:tr>
      <w:tr w:rsidR="00F0072F" w:rsidRPr="00796CAC" w14:paraId="72B91369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EAF103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DCE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E3DC4F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Breathe</w:t>
            </w:r>
          </w:p>
        </w:tc>
      </w:tr>
      <w:tr w:rsidR="00F0072F" w:rsidRPr="00796CAC" w14:paraId="7F68C14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12A96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9D8156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cottish EEL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B8F3A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cottishairquality.scot</w:t>
            </w:r>
            <w:proofErr w:type="gramEnd"/>
          </w:p>
        </w:tc>
      </w:tr>
      <w:tr w:rsidR="00F0072F" w:rsidRPr="00796CAC" w14:paraId="0EC30EE2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0CAEE8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D539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9EC714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7B1B894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C1EB64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143111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4F376A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xonAir</w:t>
            </w:r>
          </w:p>
        </w:tc>
      </w:tr>
      <w:tr w:rsidR="00F0072F" w:rsidRPr="00796CAC" w14:paraId="2ACBD4D8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A6F6EB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6C9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indy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20D14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cottishairquality.scot</w:t>
            </w:r>
            <w:proofErr w:type="gramEnd"/>
          </w:p>
        </w:tc>
      </w:tr>
      <w:tr w:rsidR="00F0072F" w:rsidRPr="00796CAC" w14:paraId="2AC7EFBA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8B13BC8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effield (Local Council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24F554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effield (Local Council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8754A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effield.gov.uk</w:t>
            </w:r>
          </w:p>
        </w:tc>
      </w:tr>
      <w:tr w:rsidR="00F0072F" w:rsidRPr="00796CAC" w14:paraId="6328C66C" w14:textId="77777777" w:rsidTr="000C6618">
        <w:trPr>
          <w:trHeight w:val="288"/>
        </w:trPr>
        <w:tc>
          <w:tcPr>
            <w:tcW w:w="2637" w:type="dxa"/>
            <w:tcBorders>
              <w:top w:val="single" w:sz="4" w:space="0" w:color="8EA9DB"/>
              <w:left w:val="single" w:sz="4" w:space="0" w:color="8EA9DB"/>
              <w:bottom w:val="nil"/>
              <w:right w:val="nil"/>
            </w:tcBorders>
            <w:noWrap/>
            <w:vAlign w:val="center"/>
            <w:hideMark/>
          </w:tcPr>
          <w:p w14:paraId="5344709C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Sheffield University 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F9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Sheffield University 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19BDAE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effieldair.ac.uk</w:t>
            </w:r>
          </w:p>
        </w:tc>
      </w:tr>
      <w:tr w:rsidR="00F0072F" w:rsidRPr="00796CAC" w14:paraId="13AC7E8D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511186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ILAM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1A17E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14953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37F0C0D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B7FA37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E79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2F68F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0ECF231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A220E0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8034C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7565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0B75B25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B821D5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99B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D9154F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49F59CA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D47A44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076D8A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sdi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61EE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56BDEA6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E8849C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3223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jp2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AC4B0C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7DB7ED3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ED648C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DB318E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CFB74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78B86D5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4138A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793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F833C9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0EA9BE6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648299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970E83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B8955B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602EA4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0FAFB9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BF3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3BDDE3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oot I Smoke</w:t>
            </w:r>
          </w:p>
        </w:tc>
      </w:tr>
      <w:tr w:rsidR="00F0072F" w:rsidRPr="00796CAC" w14:paraId="60C3A6F5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8E1864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EE8E9E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862C8F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711FA39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CE8E3F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D4D5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WeatherMap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B0D1D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QualityMeter</w:t>
            </w:r>
          </w:p>
        </w:tc>
      </w:tr>
      <w:tr w:rsidR="00F0072F" w:rsidRPr="00796CAC" w14:paraId="683F75C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5D45A2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E92A8B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5E35B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032B3A8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59684C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6BB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C3E0AA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B46278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C70232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5027E0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fia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A95C4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DA2009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D6712B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40C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YNGEO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9D2235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4D991B38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AFE829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0E4C8D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FA1F8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6241372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5B619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C04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C3A439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4A9AE47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AEEA25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FD60FF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2301B7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114C82D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33CB96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438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B06072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4DE4536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F4328C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E800B2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3874C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71072B13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B5F715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5D9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radmonitor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EF03A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6E742E4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B0C75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7FB3A7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FEF11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- Pollution around you</w:t>
            </w:r>
          </w:p>
        </w:tc>
      </w:tr>
      <w:tr w:rsidR="00F0072F" w:rsidRPr="00796CAC" w14:paraId="424A51A5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A2191E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E2E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EF96FF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2319B1A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82AEFD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240278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23A569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Global</w:t>
            </w:r>
          </w:p>
        </w:tc>
      </w:tr>
      <w:tr w:rsidR="00F0072F" w:rsidRPr="00796CAC" w14:paraId="62DE4D3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BC2489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7D4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83EF8D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Air Quality Near </w:t>
            </w: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  2020</w:t>
            </w:r>
            <w:proofErr w:type="gramEnd"/>
          </w:p>
        </w:tc>
      </w:tr>
      <w:tr w:rsidR="00F0072F" w:rsidRPr="00796CAC" w14:paraId="5E29FE8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54423E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21F2E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6FE17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Tracker: Pollution</w:t>
            </w:r>
          </w:p>
        </w:tc>
      </w:tr>
      <w:tr w:rsidR="00F0072F" w:rsidRPr="00796CAC" w14:paraId="042D7DD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C1763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594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408E45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6D98A9D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0420BA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C50DD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2B179C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veda - Air Quality</w:t>
            </w:r>
          </w:p>
        </w:tc>
      </w:tr>
      <w:tr w:rsidR="00F0072F" w:rsidRPr="00796CAC" w14:paraId="2EA7DE5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4B991C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424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6CBAC8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2FBE1D1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908804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2DD5C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6EC6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ck Air Quality</w:t>
            </w:r>
          </w:p>
        </w:tc>
      </w:tr>
      <w:tr w:rsidR="00F0072F" w:rsidRPr="00796CAC" w14:paraId="52D55DE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B6F7DC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4DD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46C892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Global Air Quality Index-PM2.5</w:t>
            </w:r>
          </w:p>
        </w:tc>
      </w:tr>
      <w:tr w:rsidR="00F0072F" w:rsidRPr="00796CAC" w14:paraId="7738C4D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E7F3EA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9281A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85A5D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ze Today - AQI / API, Pollution &amp; Fire Spots</w:t>
            </w:r>
          </w:p>
        </w:tc>
      </w:tr>
      <w:tr w:rsidR="00F0072F" w:rsidRPr="00796CAC" w14:paraId="077F533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7E500E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003E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983271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AirQuality-global pm2.</w:t>
            </w: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,pm</w:t>
            </w:r>
            <w:proofErr w:type="gramEnd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</w:tr>
      <w:tr w:rsidR="00F0072F" w:rsidRPr="00796CAC" w14:paraId="4A05EB6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AA8C8E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830819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7E93E3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05465C3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024934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E1D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90F91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seNo - Air Quality Forecast</w:t>
            </w:r>
          </w:p>
        </w:tc>
      </w:tr>
      <w:tr w:rsidR="00F0072F" w:rsidRPr="00796CAC" w14:paraId="2D5CED98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74B8B2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8256E3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013B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 AQI Air - PM2.5 / Pollution</w:t>
            </w:r>
          </w:p>
        </w:tc>
      </w:tr>
      <w:tr w:rsidR="00F0072F" w:rsidRPr="00796CAC" w14:paraId="6B1022C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1139B5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182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E1A1E7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en Air Quality</w:t>
            </w:r>
          </w:p>
        </w:tc>
      </w:tr>
      <w:tr w:rsidR="00F0072F" w:rsidRPr="00796CAC" w14:paraId="0CA4890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51250A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AAD115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7E844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uApp by Natur-Air</w:t>
            </w:r>
          </w:p>
        </w:tc>
      </w:tr>
      <w:tr w:rsidR="00F0072F" w:rsidRPr="00796CAC" w14:paraId="5B2AE89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F2AB6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727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9688E6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e AQ</w:t>
            </w:r>
          </w:p>
        </w:tc>
      </w:tr>
      <w:tr w:rsidR="00F0072F" w:rsidRPr="00796CAC" w14:paraId="32E79ED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829E26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9DEE1A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82CC6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oot I Smoke</w:t>
            </w:r>
          </w:p>
        </w:tc>
      </w:tr>
      <w:tr w:rsidR="00F0072F" w:rsidRPr="00796CAC" w14:paraId="1A5BAE5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AC5BD1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793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3DB2D0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 Map Ultra fine particle</w:t>
            </w:r>
          </w:p>
        </w:tc>
      </w:tr>
      <w:tr w:rsidR="00F0072F" w:rsidRPr="00796CAC" w14:paraId="01116D3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A3C84B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EBD42E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DBC04D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5920F7C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496AB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7D9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CAB0D1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Plus: Radar &amp; Forecast</w:t>
            </w:r>
          </w:p>
        </w:tc>
      </w:tr>
      <w:tr w:rsidR="00F0072F" w:rsidRPr="00796CAC" w14:paraId="6920679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0CD71E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971C4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425CC6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57949814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1B33A8CF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fia Air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FDE9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26A6AE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2871E6C5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A9B27E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D55E32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2F8A8D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460D423E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4AEE2E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128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288D2D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76FA2DB3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5B330F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66987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fia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7BA1C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50F92CB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6B8272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2DF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YNGEO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16A959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50832E8A" w14:textId="77777777" w:rsidTr="000C6618">
        <w:trPr>
          <w:trHeight w:val="288"/>
        </w:trPr>
        <w:tc>
          <w:tcPr>
            <w:tcW w:w="2637" w:type="dxa"/>
            <w:vMerge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235ACD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359D8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EA59C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26BABB12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nil"/>
              <w:right w:val="nil"/>
            </w:tcBorders>
            <w:noWrap/>
            <w:vAlign w:val="center"/>
            <w:hideMark/>
          </w:tcPr>
          <w:p w14:paraId="539D38A7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uthhampton (Local Council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344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uthhampton (Local Council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74AAC2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uthampton.gov.uk</w:t>
            </w:r>
          </w:p>
        </w:tc>
      </w:tr>
      <w:tr w:rsidR="00F0072F" w:rsidRPr="00796CAC" w14:paraId="481D244B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A75AC8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YNGEOS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52A2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4241A9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6D21940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10631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31C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4005DF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728A7A5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C3A00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37F49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5AF0A3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04F4BE5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DB4247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5DB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fia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760504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A9AF3C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C36BD7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0F380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YNGEO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1E4339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A89FFE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587ED2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617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281D9B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255EB198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B2AD9CB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ower Hamlets (Local Council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5F2264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ower Hamlets (Local Council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B329F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owerhamlets.gov.uk</w:t>
            </w:r>
          </w:p>
        </w:tc>
      </w:tr>
      <w:tr w:rsidR="00F0072F" w:rsidRPr="00796CAC" w14:paraId="3EA498FD" w14:textId="77777777" w:rsidTr="000C6618">
        <w:trPr>
          <w:trHeight w:val="288"/>
        </w:trPr>
        <w:tc>
          <w:tcPr>
            <w:tcW w:w="2637" w:type="dxa"/>
            <w:vMerge w:val="restar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3CCFD029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9AB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0497F4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ution-alert.com</w:t>
            </w:r>
          </w:p>
        </w:tc>
      </w:tr>
      <w:tr w:rsidR="00F0072F" w:rsidRPr="00796CAC" w14:paraId="7286D15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B8E05B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7E153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Now (EP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A00FA1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7C6AEAE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918FA8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FC85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DM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5C4728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5F8FF54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CC37B4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25D7CA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EA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840A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uropeAir</w:t>
            </w:r>
          </w:p>
        </w:tc>
      </w:tr>
      <w:tr w:rsidR="00F0072F" w:rsidRPr="00796CAC" w14:paraId="3DEBA90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0C2435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6B0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EA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D205F0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andradar.co.uk</w:t>
            </w:r>
          </w:p>
        </w:tc>
      </w:tr>
      <w:tr w:rsidR="00F0072F" w:rsidRPr="00796CAC" w14:paraId="7E9FB1D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4C03E9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E2D366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78C5B8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2481189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F766B9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B05B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vitech Ltd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AE7AA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ttinghamaqm.net</w:t>
            </w:r>
          </w:p>
        </w:tc>
      </w:tr>
      <w:tr w:rsidR="00F0072F" w:rsidRPr="00796CAC" w14:paraId="31981D7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7995DB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1AC9E1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63A31D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684BFDD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3AF35D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A01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9FA744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48C7113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657165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6003E7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2699D5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ney.gov.uk</w:t>
            </w:r>
          </w:p>
        </w:tc>
      </w:tr>
      <w:tr w:rsidR="00F0072F" w:rsidRPr="00796CAC" w14:paraId="4C031C6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7EB49D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6F3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265F2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056DC43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E66AE0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42E5AD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sdi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15FDB5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04079ED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F0E1DC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8DE9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jp2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2A0206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5CFFE62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365FB1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A5DAE4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cal Authority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F3408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xonAir</w:t>
            </w:r>
          </w:p>
        </w:tc>
      </w:tr>
      <w:tr w:rsidR="00F0072F" w:rsidRPr="00796CAC" w14:paraId="396EC9B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02DD90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B16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AC3ED2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4270608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A3C45D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54F5DC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ondon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0CEA3D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ney.gov.uk</w:t>
            </w:r>
          </w:p>
        </w:tc>
      </w:tr>
      <w:tr w:rsidR="00F0072F" w:rsidRPr="00796CAC" w14:paraId="7A823B8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C34B4D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C8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1B8683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- AirCare</w:t>
            </w:r>
          </w:p>
        </w:tc>
      </w:tr>
      <w:tr w:rsidR="00F0072F" w:rsidRPr="00796CAC" w14:paraId="06EEE0B3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131889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451389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F57DF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34E32FE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52EF6B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A989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27D1D8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reathe - Air Quality Monitor</w:t>
            </w:r>
          </w:p>
        </w:tc>
      </w:tr>
      <w:tr w:rsidR="00F0072F" w:rsidRPr="00796CAC" w14:paraId="4EA4CC7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AB21C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E048A3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uftdate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377C3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AIR</w:t>
            </w:r>
          </w:p>
        </w:tc>
      </w:tr>
      <w:tr w:rsidR="00F0072F" w:rsidRPr="00796CAC" w14:paraId="293B1AE5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34457C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6A3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Luftdaten 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BE3B24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reshairbromley.org.uk</w:t>
            </w:r>
          </w:p>
        </w:tc>
      </w:tr>
      <w:tr w:rsidR="00F0072F" w:rsidRPr="00796CAC" w14:paraId="2502D33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B83998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2A4F3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Luftdaten 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D244F4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ensor.community</w:t>
            </w:r>
            <w:proofErr w:type="gramEnd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/en/</w:t>
            </w:r>
          </w:p>
        </w:tc>
      </w:tr>
      <w:tr w:rsidR="00F0072F" w:rsidRPr="00796CAC" w14:paraId="009D17E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86E2FF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CCA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 Offic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5E300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6402D8A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5A9ED5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027A2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ttingham AURN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14BF7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ttinghamaqm.net</w:t>
            </w:r>
          </w:p>
        </w:tc>
      </w:tr>
      <w:tr w:rsidR="00F0072F" w:rsidRPr="00796CAC" w14:paraId="6277841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C3EFE6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D68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93A73C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0801485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E140D9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2598D5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90A4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ckAIR</w:t>
            </w:r>
          </w:p>
        </w:tc>
      </w:tr>
      <w:tr w:rsidR="00F0072F" w:rsidRPr="00796CAC" w14:paraId="00AE8BF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441E2F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F22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57550E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ution-alert.com</w:t>
            </w:r>
          </w:p>
        </w:tc>
      </w:tr>
      <w:tr w:rsidR="00F0072F" w:rsidRPr="00796CAC" w14:paraId="76A0C6D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33D0E0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4EEC7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D28E1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oot I Smoke</w:t>
            </w:r>
          </w:p>
        </w:tc>
      </w:tr>
      <w:tr w:rsidR="00F0072F" w:rsidRPr="00796CAC" w14:paraId="3F9259F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0F812F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B1A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penAQ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DDAD7B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65AE2E5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C92A52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0D5F6F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eninfo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B707E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-quality.com</w:t>
            </w:r>
          </w:p>
        </w:tc>
      </w:tr>
      <w:tr w:rsidR="00F0072F" w:rsidRPr="00796CAC" w14:paraId="238F73B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63512F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EA5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29B1C0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&amp; Pollen - AirCare</w:t>
            </w:r>
          </w:p>
        </w:tc>
      </w:tr>
      <w:tr w:rsidR="00F0072F" w:rsidRPr="00796CAC" w14:paraId="07EC930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157034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225A5C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561EE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y</w:t>
            </w:r>
          </w:p>
        </w:tc>
      </w:tr>
      <w:tr w:rsidR="00F0072F" w:rsidRPr="00796CAC" w14:paraId="63FC0F6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9D1713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7C7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ple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EE3608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1941A5B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7E90C1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817E0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CCC00A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6E7C7E2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67E326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18C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icardo E&amp;E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2003EF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xonAir</w:t>
            </w:r>
          </w:p>
        </w:tc>
      </w:tr>
      <w:tr w:rsidR="00F0072F" w:rsidRPr="00796CAC" w14:paraId="6A8268C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9011BC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A945BC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91554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6DF1FDA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7FA732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0AFB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ofia Air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70174F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E894A1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79BDC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6D0AB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YNGEO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403DA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12D3E40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3EB3C5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6274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9CE851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Matters</w:t>
            </w:r>
          </w:p>
        </w:tc>
      </w:tr>
      <w:tr w:rsidR="00F0072F" w:rsidRPr="00796CAC" w14:paraId="7FE8F1C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5E0786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F77CB4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BF388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3CB891C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691465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4AE5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BE1B3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y</w:t>
            </w:r>
          </w:p>
        </w:tc>
      </w:tr>
      <w:tr w:rsidR="00F0072F" w:rsidRPr="00796CAC" w14:paraId="07685BE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FBE5E4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532DC5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3B278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-quality.com</w:t>
            </w:r>
          </w:p>
        </w:tc>
      </w:tr>
      <w:tr w:rsidR="00F0072F" w:rsidRPr="00796CAC" w14:paraId="6A5F0835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99AA2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426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DE236D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+ AirQuality &amp; Weather Chat</w:t>
            </w:r>
          </w:p>
        </w:tc>
      </w:tr>
      <w:tr w:rsidR="00F0072F" w:rsidRPr="00796CAC" w14:paraId="3B17AA2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ACAD05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A67E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61341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17B6B663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5E7473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34FB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836C1D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lean Air in Cities</w:t>
            </w:r>
          </w:p>
        </w:tc>
      </w:tr>
      <w:tr w:rsidR="00F0072F" w:rsidRPr="00796CAC" w14:paraId="0F1B5F8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77FBBA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A4F88C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840201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erbyshiredales.gov.uk</w:t>
            </w:r>
          </w:p>
        </w:tc>
      </w:tr>
      <w:tr w:rsidR="00F0072F" w:rsidRPr="00796CAC" w14:paraId="681D29F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82D9E9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9855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8EDDBF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usty - Particulate Matter</w:t>
            </w:r>
          </w:p>
        </w:tc>
      </w:tr>
      <w:tr w:rsidR="00F0072F" w:rsidRPr="00796CAC" w14:paraId="0EC674B8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1E0A7C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291411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97B6B0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xeter.gov.uk</w:t>
            </w:r>
          </w:p>
        </w:tc>
      </w:tr>
      <w:tr w:rsidR="00F0072F" w:rsidRPr="00796CAC" w14:paraId="68F1CD5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E7863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A8D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DD82AE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ze: Air Quality &amp; Weather</w:t>
            </w:r>
          </w:p>
        </w:tc>
      </w:tr>
      <w:tr w:rsidR="00F0072F" w:rsidRPr="00796CAC" w14:paraId="103CC2E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F6011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7F9B2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6FFCA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eathrowairwatch.org.uk</w:t>
            </w:r>
          </w:p>
        </w:tc>
      </w:tr>
      <w:tr w:rsidR="00F0072F" w:rsidRPr="00796CAC" w14:paraId="0CFB334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60DD3C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A4E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3DFC23E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illingdon-air.info</w:t>
            </w:r>
          </w:p>
        </w:tc>
      </w:tr>
      <w:tr w:rsidR="00F0072F" w:rsidRPr="00796CAC" w14:paraId="5131AF1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BEB387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9E2B3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8FB06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entair.org.uk</w:t>
            </w:r>
          </w:p>
        </w:tc>
      </w:tr>
      <w:tr w:rsidR="00F0072F" w:rsidRPr="00796CAC" w14:paraId="5404FB7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A16704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123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DCB86F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eeds.gov.uk</w:t>
            </w:r>
          </w:p>
        </w:tc>
      </w:tr>
      <w:tr w:rsidR="00F0072F" w:rsidRPr="00796CAC" w14:paraId="1511345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E308A6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73A80C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6A8F8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lyw.cymru</w:t>
            </w:r>
            <w:proofErr w:type="gramEnd"/>
          </w:p>
        </w:tc>
      </w:tr>
      <w:tr w:rsidR="00F0072F" w:rsidRPr="00796CAC" w14:paraId="253A8E0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010CE1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E07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8B6BB4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1729B7A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26734C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C5F88E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814205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lincsair.info</w:t>
            </w:r>
          </w:p>
        </w:tc>
      </w:tr>
      <w:tr w:rsidR="00F0072F" w:rsidRPr="00796CAC" w14:paraId="2045DCF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67803F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C392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26A3A2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xonAir</w:t>
            </w:r>
          </w:p>
        </w:tc>
      </w:tr>
      <w:tr w:rsidR="00F0072F" w:rsidRPr="00796CAC" w14:paraId="5B9E483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33A875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766AA0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95F32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ution-alert.com</w:t>
            </w:r>
          </w:p>
        </w:tc>
      </w:tr>
      <w:tr w:rsidR="00F0072F" w:rsidRPr="00796CAC" w14:paraId="2AD5A45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244EAB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BFE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D89CEF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watch.co.uk</w:t>
            </w:r>
          </w:p>
        </w:tc>
      </w:tr>
      <w:tr w:rsidR="00F0072F" w:rsidRPr="00796CAC" w14:paraId="3DC0DEFD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610F33F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F495CB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C76344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ussex-air.net</w:t>
            </w:r>
          </w:p>
        </w:tc>
      </w:tr>
      <w:tr w:rsidR="00F0072F" w:rsidRPr="00796CAC" w14:paraId="780BAA48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B375D2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D22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573D6F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-air.defra.gov.uk</w:t>
            </w:r>
          </w:p>
        </w:tc>
      </w:tr>
      <w:tr w:rsidR="00F0072F" w:rsidRPr="00796CAC" w14:paraId="4B1DE8D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2908E7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EB5F38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54D21F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3E4E01D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57A323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5EF2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F139BD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care4air.co.uk</w:t>
            </w:r>
          </w:p>
        </w:tc>
      </w:tr>
      <w:tr w:rsidR="00F0072F" w:rsidRPr="00796CAC" w14:paraId="73473B03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1AA39B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A746DA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K Air (Defra)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9E9F0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6B0B391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EAFC4C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9BF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radmonitors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4C977FB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72A77F0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289913C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39766A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24A979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- Pollution around you</w:t>
            </w:r>
          </w:p>
        </w:tc>
      </w:tr>
      <w:tr w:rsidR="00F0072F" w:rsidRPr="00796CAC" w14:paraId="22E51B3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EC05E2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8DC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EF11C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Pollution Monitor - AQI</w:t>
            </w:r>
          </w:p>
        </w:tc>
      </w:tr>
      <w:tr w:rsidR="00F0072F" w:rsidRPr="00796CAC" w14:paraId="59C0B72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A510F8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CE6B8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FF71E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Global</w:t>
            </w:r>
          </w:p>
        </w:tc>
      </w:tr>
      <w:tr w:rsidR="00F0072F" w:rsidRPr="00796CAC" w14:paraId="60F7428F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13F3B0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7FF3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7096B6FF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Air Quality Near </w:t>
            </w: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  2020</w:t>
            </w:r>
            <w:proofErr w:type="gramEnd"/>
          </w:p>
        </w:tc>
      </w:tr>
      <w:tr w:rsidR="00F0072F" w:rsidRPr="00796CAC" w14:paraId="1EF9FB8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8C1445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9676FA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3366C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 Quality Tracker: Pollution</w:t>
            </w:r>
          </w:p>
        </w:tc>
      </w:tr>
      <w:tr w:rsidR="00F0072F" w:rsidRPr="00796CAC" w14:paraId="72D097A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732C50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81B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0E266A8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Lief - Air Quality Monitor</w:t>
            </w:r>
          </w:p>
        </w:tc>
      </w:tr>
      <w:tr w:rsidR="00F0072F" w:rsidRPr="00796CAC" w14:paraId="7E74006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757A6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9206B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18AB6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irveda - Air Quality</w:t>
            </w:r>
          </w:p>
        </w:tc>
      </w:tr>
      <w:tr w:rsidR="00F0072F" w:rsidRPr="00796CAC" w14:paraId="29C1F528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34070E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D63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B229BD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qicn.org</w:t>
            </w:r>
          </w:p>
        </w:tc>
      </w:tr>
      <w:tr w:rsidR="00F0072F" w:rsidRPr="00796CAC" w14:paraId="0682326C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0E6B5D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DDB607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4114B4A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eck Air Quality</w:t>
            </w:r>
          </w:p>
        </w:tc>
      </w:tr>
      <w:tr w:rsidR="00F0072F" w:rsidRPr="00796CAC" w14:paraId="6C0EFD0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4BD5193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7E3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436F98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Global Air Quality Index-PM2.5</w:t>
            </w:r>
          </w:p>
        </w:tc>
      </w:tr>
      <w:tr w:rsidR="00F0072F" w:rsidRPr="00796CAC" w14:paraId="4990307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60D67E9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5806E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0C7FD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ze Today - AQI / API, Pollution &amp; Fire Spots</w:t>
            </w:r>
          </w:p>
        </w:tc>
      </w:tr>
      <w:tr w:rsidR="00F0072F" w:rsidRPr="00796CAC" w14:paraId="638197A3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BA13B2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FCF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6AA5538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AirQuality-global pm2.</w:t>
            </w:r>
            <w:proofErr w:type="gramStart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,pm</w:t>
            </w:r>
            <w:proofErr w:type="gramEnd"/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F0072F" w:rsidRPr="00796CAC" w14:paraId="1FCDE751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DA33A4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9FEBAF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C583AA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asma - Local Air Quality</w:t>
            </w:r>
          </w:p>
        </w:tc>
      </w:tr>
      <w:tr w:rsidR="00F0072F" w:rsidRPr="00796CAC" w14:paraId="48A292FE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92FC41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E8D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ACE5513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seNo - Air Quality Forecast</w:t>
            </w:r>
          </w:p>
        </w:tc>
      </w:tr>
      <w:tr w:rsidR="00F0072F" w:rsidRPr="00796CAC" w14:paraId="3AF7F52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FEDF2F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68FB02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1656C4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 AQI Air - PM2.5 / Pollution</w:t>
            </w:r>
          </w:p>
        </w:tc>
      </w:tr>
      <w:tr w:rsidR="00F0072F" w:rsidRPr="00796CAC" w14:paraId="345F04F0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583A6D6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454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9412CC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en Air Quality</w:t>
            </w:r>
          </w:p>
        </w:tc>
      </w:tr>
      <w:tr w:rsidR="00F0072F" w:rsidRPr="00796CAC" w14:paraId="3FE9EEC9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3C4D4BB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C5DC3B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429BAA4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olluApp by Natur-Air</w:t>
            </w:r>
          </w:p>
        </w:tc>
      </w:tr>
      <w:tr w:rsidR="00F0072F" w:rsidRPr="00796CAC" w14:paraId="5F871E22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0C7A5A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5432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124E43AE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ure AQ</w:t>
            </w:r>
          </w:p>
        </w:tc>
      </w:tr>
      <w:tr w:rsidR="00F0072F" w:rsidRPr="00796CAC" w14:paraId="305A679A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D9BF9D5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CC476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EDC314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hoot I Smoke</w:t>
            </w:r>
          </w:p>
        </w:tc>
      </w:tr>
      <w:tr w:rsidR="00F0072F" w:rsidRPr="00796CAC" w14:paraId="376E52E6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74542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6F5C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2C8CFA62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mog Map Ultra fine particle</w:t>
            </w:r>
          </w:p>
        </w:tc>
      </w:tr>
      <w:tr w:rsidR="00F0072F" w:rsidRPr="00796CAC" w14:paraId="133784E4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1E6F1E7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7F09E1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4EC95B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.info</w:t>
            </w:r>
          </w:p>
        </w:tc>
      </w:tr>
      <w:tr w:rsidR="00F0072F" w:rsidRPr="00796CAC" w14:paraId="0784498B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53F1CD4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D34A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noWrap/>
            <w:vAlign w:val="bottom"/>
            <w:hideMark/>
          </w:tcPr>
          <w:p w14:paraId="58BA8B71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eather Plus: Radar &amp; Forecast</w:t>
            </w:r>
          </w:p>
        </w:tc>
      </w:tr>
      <w:tr w:rsidR="00F0072F" w:rsidRPr="00796CAC" w14:paraId="5C951DE7" w14:textId="77777777" w:rsidTr="000C6618">
        <w:trPr>
          <w:trHeight w:val="288"/>
        </w:trPr>
        <w:tc>
          <w:tcPr>
            <w:tcW w:w="2637" w:type="dxa"/>
            <w:vMerge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center"/>
            <w:hideMark/>
          </w:tcPr>
          <w:p w14:paraId="790604A7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6ED6C7B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AQI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nil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D67A798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wwen.ipe.org.cn</w:t>
            </w:r>
          </w:p>
        </w:tc>
      </w:tr>
      <w:tr w:rsidR="00F0072F" w:rsidRPr="00796CAC" w14:paraId="462B34A4" w14:textId="77777777" w:rsidTr="000C6618">
        <w:trPr>
          <w:trHeight w:val="288"/>
        </w:trPr>
        <w:tc>
          <w:tcPr>
            <w:tcW w:w="2637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noWrap/>
            <w:vAlign w:val="center"/>
            <w:hideMark/>
          </w:tcPr>
          <w:p w14:paraId="5FA8FCC9" w14:textId="77777777" w:rsidR="00F0072F" w:rsidRPr="00796CAC" w:rsidRDefault="00F0072F" w:rsidP="000C6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niversity of Basel</w:t>
            </w:r>
          </w:p>
        </w:tc>
        <w:tc>
          <w:tcPr>
            <w:tcW w:w="29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noWrap/>
            <w:vAlign w:val="bottom"/>
            <w:hideMark/>
          </w:tcPr>
          <w:p w14:paraId="70F68B00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niversity of Basel</w:t>
            </w:r>
          </w:p>
        </w:tc>
        <w:tc>
          <w:tcPr>
            <w:tcW w:w="381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noWrap/>
            <w:vAlign w:val="bottom"/>
            <w:hideMark/>
          </w:tcPr>
          <w:p w14:paraId="3D3F72FD" w14:textId="77777777" w:rsidR="00F0072F" w:rsidRPr="00796CAC" w:rsidRDefault="00F0072F" w:rsidP="000C6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96C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teoblue.com</w:t>
            </w:r>
          </w:p>
        </w:tc>
      </w:tr>
    </w:tbl>
    <w:p w14:paraId="028F6487" w14:textId="77777777" w:rsidR="00F0072F" w:rsidRDefault="00F0072F" w:rsidP="00F0072F"/>
    <w:p w14:paraId="52104690" w14:textId="77777777" w:rsidR="00F0072F" w:rsidRDefault="00F0072F" w:rsidP="00F0072F">
      <w:pPr>
        <w:widowControl w:val="0"/>
        <w:rPr>
          <w:rFonts w:ascii="Arial" w:hAnsi="Arial" w:cs="Arial"/>
          <w:snapToGrid w:val="0"/>
          <w:szCs w:val="20"/>
        </w:rPr>
      </w:pPr>
    </w:p>
    <w:p w14:paraId="4B24616C" w14:textId="77777777" w:rsidR="00F0072F" w:rsidRDefault="00F0072F"/>
    <w:sectPr w:rsidR="00F00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1793B"/>
    <w:multiLevelType w:val="multilevel"/>
    <w:tmpl w:val="2A428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5A4556"/>
    <w:multiLevelType w:val="hybridMultilevel"/>
    <w:tmpl w:val="88687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D5F45"/>
    <w:multiLevelType w:val="multilevel"/>
    <w:tmpl w:val="6882B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3F52E2"/>
    <w:multiLevelType w:val="multilevel"/>
    <w:tmpl w:val="DC0A0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F64C3F"/>
    <w:multiLevelType w:val="multilevel"/>
    <w:tmpl w:val="A01CE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241793B"/>
    <w:multiLevelType w:val="multilevel"/>
    <w:tmpl w:val="1E18B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82E2BD6"/>
    <w:multiLevelType w:val="multilevel"/>
    <w:tmpl w:val="D56E9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019692E"/>
    <w:multiLevelType w:val="multilevel"/>
    <w:tmpl w:val="B4AE1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ACC6A06"/>
    <w:multiLevelType w:val="multilevel"/>
    <w:tmpl w:val="50B82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264388A"/>
    <w:multiLevelType w:val="multilevel"/>
    <w:tmpl w:val="773A7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AC36677"/>
    <w:multiLevelType w:val="multilevel"/>
    <w:tmpl w:val="6D583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E3454B2"/>
    <w:multiLevelType w:val="multilevel"/>
    <w:tmpl w:val="EB5E2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EA83FEB"/>
    <w:multiLevelType w:val="multilevel"/>
    <w:tmpl w:val="D07CB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0713993"/>
    <w:multiLevelType w:val="multilevel"/>
    <w:tmpl w:val="131EE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6A406EC"/>
    <w:multiLevelType w:val="multilevel"/>
    <w:tmpl w:val="7382C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C5F0595"/>
    <w:multiLevelType w:val="multilevel"/>
    <w:tmpl w:val="BEE02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C613A67"/>
    <w:multiLevelType w:val="multilevel"/>
    <w:tmpl w:val="7DBE8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E825E8C"/>
    <w:multiLevelType w:val="multilevel"/>
    <w:tmpl w:val="F4667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396445D"/>
    <w:multiLevelType w:val="multilevel"/>
    <w:tmpl w:val="D7708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E767382"/>
    <w:multiLevelType w:val="multilevel"/>
    <w:tmpl w:val="4B14B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0B06B8F"/>
    <w:multiLevelType w:val="multilevel"/>
    <w:tmpl w:val="1A082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4693147"/>
    <w:multiLevelType w:val="multilevel"/>
    <w:tmpl w:val="4BCC6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B10B072"/>
    <w:multiLevelType w:val="hybridMultilevel"/>
    <w:tmpl w:val="98E654D2"/>
    <w:lvl w:ilvl="0" w:tplc="7CBA4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44CA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6218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400D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0480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4429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B450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686C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66C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B40D81"/>
    <w:multiLevelType w:val="multilevel"/>
    <w:tmpl w:val="99586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2"/>
  </w:num>
  <w:num w:numId="2">
    <w:abstractNumId w:val="1"/>
  </w:num>
  <w:num w:numId="3">
    <w:abstractNumId w:val="8"/>
  </w:num>
  <w:num w:numId="4">
    <w:abstractNumId w:val="13"/>
  </w:num>
  <w:num w:numId="5">
    <w:abstractNumId w:val="4"/>
  </w:num>
  <w:num w:numId="6">
    <w:abstractNumId w:val="11"/>
  </w:num>
  <w:num w:numId="7">
    <w:abstractNumId w:val="19"/>
  </w:num>
  <w:num w:numId="8">
    <w:abstractNumId w:val="15"/>
  </w:num>
  <w:num w:numId="9">
    <w:abstractNumId w:val="2"/>
  </w:num>
  <w:num w:numId="10">
    <w:abstractNumId w:val="5"/>
  </w:num>
  <w:num w:numId="11">
    <w:abstractNumId w:val="14"/>
  </w:num>
  <w:num w:numId="12">
    <w:abstractNumId w:val="6"/>
  </w:num>
  <w:num w:numId="13">
    <w:abstractNumId w:val="21"/>
  </w:num>
  <w:num w:numId="14">
    <w:abstractNumId w:val="7"/>
  </w:num>
  <w:num w:numId="15">
    <w:abstractNumId w:val="10"/>
  </w:num>
  <w:num w:numId="16">
    <w:abstractNumId w:val="16"/>
  </w:num>
  <w:num w:numId="17">
    <w:abstractNumId w:val="12"/>
  </w:num>
  <w:num w:numId="18">
    <w:abstractNumId w:val="0"/>
  </w:num>
  <w:num w:numId="19">
    <w:abstractNumId w:val="3"/>
  </w:num>
  <w:num w:numId="20">
    <w:abstractNumId w:val="9"/>
  </w:num>
  <w:num w:numId="21">
    <w:abstractNumId w:val="20"/>
  </w:num>
  <w:num w:numId="22">
    <w:abstractNumId w:val="23"/>
  </w:num>
  <w:num w:numId="23">
    <w:abstractNumId w:val="18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72F"/>
    <w:rsid w:val="006E10EA"/>
    <w:rsid w:val="00B32894"/>
    <w:rsid w:val="00F0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E846"/>
  <w15:chartTrackingRefBased/>
  <w15:docId w15:val="{EE129BFF-0095-FF4B-ABFA-1BD0D07EB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72F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7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07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07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07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07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07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07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007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0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0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00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00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00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00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F00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F00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7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7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7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7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0072F"/>
    <w:rPr>
      <w:color w:val="467886"/>
      <w:u w:val="single"/>
    </w:rPr>
  </w:style>
  <w:style w:type="table" w:styleId="TableGrid">
    <w:name w:val="Table Grid"/>
    <w:basedOn w:val="TableNormal"/>
    <w:uiPriority w:val="59"/>
    <w:rsid w:val="00F0072F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figurecaption">
    <w:name w:val="figure caption"/>
    <w:basedOn w:val="Normal"/>
    <w:qFormat/>
    <w:rsid w:val="00F0072F"/>
    <w:pPr>
      <w:spacing w:after="0" w:line="240" w:lineRule="auto"/>
      <w:ind w:left="360"/>
      <w:jc w:val="center"/>
    </w:pPr>
    <w:rPr>
      <w:rFonts w:eastAsia="Times New Roman" w:cs="Times New Roman"/>
      <w:i/>
      <w:iCs/>
      <w:sz w:val="22"/>
      <w:szCs w:val="18"/>
      <w:lang w:val="en-GB" w:eastAsia="en-GB"/>
    </w:rPr>
  </w:style>
  <w:style w:type="paragraph" w:customStyle="1" w:styleId="msonormal0">
    <w:name w:val="msonormal"/>
    <w:basedOn w:val="Normal"/>
    <w:rsid w:val="00F00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rsid w:val="00F007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textrun">
    <w:name w:val="textrun"/>
    <w:basedOn w:val="DefaultParagraphFont"/>
    <w:rsid w:val="00F0072F"/>
  </w:style>
  <w:style w:type="character" w:customStyle="1" w:styleId="normaltextrun">
    <w:name w:val="normaltextrun"/>
    <w:basedOn w:val="DefaultParagraphFont"/>
    <w:rsid w:val="00F0072F"/>
  </w:style>
  <w:style w:type="character" w:customStyle="1" w:styleId="eop">
    <w:name w:val="eop"/>
    <w:basedOn w:val="DefaultParagraphFont"/>
    <w:rsid w:val="00F0072F"/>
  </w:style>
  <w:style w:type="character" w:styleId="FollowedHyperlink">
    <w:name w:val="FollowedHyperlink"/>
    <w:basedOn w:val="DefaultParagraphFont"/>
    <w:uiPriority w:val="99"/>
    <w:semiHidden/>
    <w:unhideWhenUsed/>
    <w:rsid w:val="00F0072F"/>
    <w:rPr>
      <w:color w:val="954F72"/>
      <w:u w:val="single"/>
    </w:rPr>
  </w:style>
  <w:style w:type="paragraph" w:customStyle="1" w:styleId="xl65">
    <w:name w:val="xl65"/>
    <w:basedOn w:val="Normal"/>
    <w:rsid w:val="00F0072F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F0072F"/>
    <w:pPr>
      <w:pBdr>
        <w:top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F0072F"/>
    <w:pPr>
      <w:pBdr>
        <w:top w:val="single" w:sz="4" w:space="0" w:color="8EA9DB"/>
        <w:bottom w:val="single" w:sz="4" w:space="0" w:color="8EA9DB"/>
        <w:right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F0072F"/>
    <w:pPr>
      <w:pBdr>
        <w:top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lang w:val="en-GB" w:eastAsia="en-GB"/>
    </w:rPr>
  </w:style>
  <w:style w:type="paragraph" w:customStyle="1" w:styleId="xl69">
    <w:name w:val="xl69"/>
    <w:basedOn w:val="Normal"/>
    <w:rsid w:val="00F0072F"/>
    <w:pPr>
      <w:pBdr>
        <w:top w:val="single" w:sz="4" w:space="0" w:color="8EA9DB"/>
        <w:right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lang w:val="en-GB" w:eastAsia="en-GB"/>
    </w:rPr>
  </w:style>
  <w:style w:type="paragraph" w:customStyle="1" w:styleId="xl70">
    <w:name w:val="xl70"/>
    <w:basedOn w:val="Normal"/>
    <w:rsid w:val="00F0072F"/>
    <w:pPr>
      <w:pBdr>
        <w:top w:val="single" w:sz="4" w:space="0" w:color="8EA9DB"/>
        <w:right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F0072F"/>
    <w:pPr>
      <w:pBdr>
        <w:top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F0072F"/>
    <w:pPr>
      <w:pBdr>
        <w:top w:val="single" w:sz="4" w:space="0" w:color="8EA9DB"/>
        <w:right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F0072F"/>
    <w:pPr>
      <w:pBdr>
        <w:top w:val="single" w:sz="4" w:space="0" w:color="8EA9DB"/>
        <w:left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F0072F"/>
    <w:pPr>
      <w:pBdr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F0072F"/>
    <w:pPr>
      <w:pBdr>
        <w:top w:val="single" w:sz="4" w:space="0" w:color="8EA9DB"/>
        <w:left w:val="single" w:sz="4" w:space="0" w:color="8EA9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F0072F"/>
    <w:pPr>
      <w:pBdr>
        <w:left w:val="single" w:sz="4" w:space="0" w:color="8EA9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F0072F"/>
    <w:pPr>
      <w:pBdr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F0072F"/>
    <w:pPr>
      <w:pBdr>
        <w:left w:val="single" w:sz="4" w:space="0" w:color="8EA9DB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F0072F"/>
    <w:pPr>
      <w:pBdr>
        <w:top w:val="single" w:sz="4" w:space="0" w:color="8EA9DB"/>
        <w:left w:val="single" w:sz="4" w:space="0" w:color="8EA9DB"/>
      </w:pBdr>
      <w:shd w:val="clear" w:color="4472C4" w:fill="4472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lang w:val="en-GB" w:eastAsia="en-GB"/>
    </w:rPr>
  </w:style>
  <w:style w:type="paragraph" w:customStyle="1" w:styleId="xl80">
    <w:name w:val="xl80"/>
    <w:basedOn w:val="Normal"/>
    <w:rsid w:val="00F0072F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F0072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24</Words>
  <Characters>12108</Characters>
  <Application>Microsoft Office Word</Application>
  <DocSecurity>0</DocSecurity>
  <Lines>100</Lines>
  <Paragraphs>28</Paragraphs>
  <ScaleCrop>false</ScaleCrop>
  <Company/>
  <LinksUpToDate>false</LinksUpToDate>
  <CharactersWithSpaces>1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, Kayla</dc:creator>
  <cp:keywords/>
  <dc:description/>
  <cp:lastModifiedBy>Oliver Ian Tolentino</cp:lastModifiedBy>
  <cp:revision>2</cp:revision>
  <dcterms:created xsi:type="dcterms:W3CDTF">2026-02-24T22:11:00Z</dcterms:created>
  <dcterms:modified xsi:type="dcterms:W3CDTF">2026-02-27T08:40:00Z</dcterms:modified>
</cp:coreProperties>
</file>